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8779" w:type="dxa"/>
        <w:tblLayout w:type="fixed"/>
        <w:tblLook w:val="04A0" w:firstRow="1" w:lastRow="0" w:firstColumn="1" w:lastColumn="0" w:noHBand="0" w:noVBand="1"/>
      </w:tblPr>
      <w:tblGrid>
        <w:gridCol w:w="1984"/>
        <w:gridCol w:w="2401"/>
        <w:gridCol w:w="1001"/>
        <w:gridCol w:w="983"/>
        <w:gridCol w:w="1276"/>
        <w:gridCol w:w="1134"/>
      </w:tblGrid>
      <w:tr w:rsidR="00422201" w:rsidRPr="006C5BBF" w14:paraId="3EA9D9DF" w14:textId="77777777" w:rsidTr="00D537BB">
        <w:tc>
          <w:tcPr>
            <w:tcW w:w="1984" w:type="dxa"/>
          </w:tcPr>
          <w:p w14:paraId="1007E8FD" w14:textId="77777777" w:rsidR="006C47B0" w:rsidRPr="006C5BBF" w:rsidRDefault="006C47B0" w:rsidP="00D921EC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401" w:type="dxa"/>
          </w:tcPr>
          <w:p w14:paraId="1A81E3AA" w14:textId="77777777" w:rsidR="006C47B0" w:rsidRPr="006C5BBF" w:rsidRDefault="006C47B0" w:rsidP="00D921EC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</w:tcPr>
          <w:p w14:paraId="0407BB9D" w14:textId="300489D0" w:rsidR="006C47B0" w:rsidRPr="00422201" w:rsidRDefault="006C5BBF" w:rsidP="00D921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 xml:space="preserve">Performance index - </w:t>
            </w:r>
            <w:r w:rsidR="006C47B0" w:rsidRPr="0042220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PI</w:t>
            </w:r>
            <w:r w:rsidR="006C47B0" w:rsidRPr="00422201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ABS</w:t>
            </w:r>
          </w:p>
        </w:tc>
        <w:tc>
          <w:tcPr>
            <w:tcW w:w="2410" w:type="dxa"/>
            <w:gridSpan w:val="2"/>
            <w:vAlign w:val="center"/>
          </w:tcPr>
          <w:p w14:paraId="37B53B1F" w14:textId="1D296A43" w:rsidR="006C47B0" w:rsidRPr="00422201" w:rsidRDefault="006C5BBF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>Energy dissipation per active PSII</w:t>
            </w:r>
            <w:r w:rsidRPr="0042220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- </w:t>
            </w:r>
            <w:r w:rsidR="006C47B0" w:rsidRPr="0042220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DI</w:t>
            </w:r>
            <w:r w:rsidR="006C47B0" w:rsidRPr="00422201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vertAlign w:val="subscript"/>
              </w:rPr>
              <w:t>0</w:t>
            </w:r>
            <w:r w:rsidR="006C47B0" w:rsidRPr="00422201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/</w:t>
            </w:r>
            <w:r w:rsidR="006C47B0" w:rsidRPr="0042220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RC</w:t>
            </w:r>
          </w:p>
        </w:tc>
      </w:tr>
      <w:tr w:rsidR="00D537BB" w:rsidRPr="006C5BBF" w14:paraId="7AD25A4C" w14:textId="77777777" w:rsidTr="00D537BB">
        <w:tc>
          <w:tcPr>
            <w:tcW w:w="1984" w:type="dxa"/>
          </w:tcPr>
          <w:p w14:paraId="1518100A" w14:textId="77777777" w:rsidR="006C47B0" w:rsidRPr="006C5BBF" w:rsidRDefault="006C47B0" w:rsidP="00D921EC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401" w:type="dxa"/>
          </w:tcPr>
          <w:p w14:paraId="572C02CF" w14:textId="77777777" w:rsidR="006C47B0" w:rsidRPr="006C5BBF" w:rsidRDefault="006C47B0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01" w:type="dxa"/>
          </w:tcPr>
          <w:p w14:paraId="4E749B5C" w14:textId="77777777" w:rsidR="006C47B0" w:rsidRPr="006C5BBF" w:rsidRDefault="006C47B0" w:rsidP="006C5BB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6C5BBF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83" w:type="dxa"/>
          </w:tcPr>
          <w:p w14:paraId="6A79024B" w14:textId="77777777" w:rsidR="006C47B0" w:rsidRPr="006C5BBF" w:rsidRDefault="006C47B0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C5BBF">
              <w:rPr>
                <w:sz w:val="22"/>
                <w:szCs w:val="22"/>
              </w:rPr>
              <w:t>F</w:t>
            </w:r>
          </w:p>
        </w:tc>
        <w:tc>
          <w:tcPr>
            <w:tcW w:w="1276" w:type="dxa"/>
          </w:tcPr>
          <w:p w14:paraId="3F59EA56" w14:textId="77777777" w:rsidR="006C47B0" w:rsidRPr="006C5BBF" w:rsidRDefault="006C47B0" w:rsidP="006C5BB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6C5BBF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14:paraId="777FBF14" w14:textId="77777777" w:rsidR="006C47B0" w:rsidRPr="006C5BBF" w:rsidRDefault="006C47B0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C5BBF">
              <w:rPr>
                <w:sz w:val="22"/>
                <w:szCs w:val="22"/>
              </w:rPr>
              <w:t>F</w:t>
            </w:r>
          </w:p>
        </w:tc>
      </w:tr>
      <w:tr w:rsidR="00D537BB" w:rsidRPr="006C5BBF" w14:paraId="206B5329" w14:textId="77777777" w:rsidTr="00D537BB">
        <w:tc>
          <w:tcPr>
            <w:tcW w:w="1984" w:type="dxa"/>
            <w:vMerge w:val="restart"/>
            <w:vAlign w:val="center"/>
          </w:tcPr>
          <w:p w14:paraId="72DF1582" w14:textId="1E3DB0E3" w:rsidR="0095072E" w:rsidRPr="00422201" w:rsidRDefault="00D12918" w:rsidP="0095072E">
            <w:pPr>
              <w:spacing w:line="360" w:lineRule="auto"/>
              <w:rPr>
                <w:b/>
                <w:i/>
                <w:sz w:val="22"/>
                <w:szCs w:val="22"/>
              </w:rPr>
            </w:pPr>
            <w:r w:rsidRPr="00422201">
              <w:rPr>
                <w:b/>
                <w:i/>
                <w:sz w:val="22"/>
                <w:szCs w:val="22"/>
              </w:rPr>
              <w:t>Factors</w:t>
            </w:r>
          </w:p>
        </w:tc>
        <w:tc>
          <w:tcPr>
            <w:tcW w:w="2401" w:type="dxa"/>
          </w:tcPr>
          <w:p w14:paraId="73491ED3" w14:textId="250EE51B" w:rsidR="0095072E" w:rsidRPr="00422201" w:rsidRDefault="00D12918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 xml:space="preserve">Species  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7307591" w14:textId="52EAB5C6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91B31AF" w14:textId="3618A72E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E0A00" w14:textId="2829B726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26C8F" w14:textId="44863E4E" w:rsidR="0095072E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27.1</w:t>
            </w:r>
          </w:p>
        </w:tc>
      </w:tr>
      <w:tr w:rsidR="00D537BB" w:rsidRPr="006C5BBF" w14:paraId="24AFEFE2" w14:textId="77777777" w:rsidTr="00D537BB">
        <w:tc>
          <w:tcPr>
            <w:tcW w:w="1984" w:type="dxa"/>
            <w:vMerge/>
          </w:tcPr>
          <w:p w14:paraId="506221FD" w14:textId="77777777" w:rsidR="0095072E" w:rsidRPr="00422201" w:rsidRDefault="0095072E" w:rsidP="00D921EC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401" w:type="dxa"/>
          </w:tcPr>
          <w:p w14:paraId="5FBEB56F" w14:textId="60DC6016" w:rsidR="0095072E" w:rsidRPr="00422201" w:rsidRDefault="00D12918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>Fertilization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2434AF4" w14:textId="45DD19A8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5A9F2E22" w14:textId="77777777" w:rsidR="0095072E" w:rsidRPr="00422201" w:rsidRDefault="0095072E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B9B0BC" w14:textId="0CF8954B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DE2BB" w14:textId="4005BE48" w:rsidR="0095072E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20.4</w:t>
            </w:r>
          </w:p>
        </w:tc>
      </w:tr>
      <w:tr w:rsidR="00D537BB" w:rsidRPr="006C5BBF" w14:paraId="7DA504B0" w14:textId="77777777" w:rsidTr="00D537BB">
        <w:tc>
          <w:tcPr>
            <w:tcW w:w="1984" w:type="dxa"/>
            <w:vMerge/>
          </w:tcPr>
          <w:p w14:paraId="0C9283AD" w14:textId="77777777" w:rsidR="0095072E" w:rsidRPr="00422201" w:rsidRDefault="0095072E" w:rsidP="00D921EC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401" w:type="dxa"/>
          </w:tcPr>
          <w:p w14:paraId="6BD23DC4" w14:textId="756435B2" w:rsidR="0095072E" w:rsidRPr="00422201" w:rsidRDefault="00D12918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>Sp</w:t>
            </w:r>
            <w:r w:rsidR="000751ED">
              <w:rPr>
                <w:b/>
                <w:sz w:val="22"/>
                <w:szCs w:val="22"/>
              </w:rPr>
              <w:t>. x</w:t>
            </w:r>
            <w:r w:rsidRPr="00422201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422201">
              <w:rPr>
                <w:b/>
                <w:sz w:val="22"/>
                <w:szCs w:val="22"/>
              </w:rPr>
              <w:t>Fert</w:t>
            </w:r>
            <w:proofErr w:type="spellEnd"/>
            <w:r w:rsidR="0095072E" w:rsidRPr="00422201">
              <w:rPr>
                <w:b/>
                <w:sz w:val="22"/>
                <w:szCs w:val="22"/>
              </w:rPr>
              <w:t>.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B9871B3" w14:textId="77777777" w:rsidR="0095072E" w:rsidRPr="00422201" w:rsidRDefault="0095072E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224ED6A4" w14:textId="5BE9F4EC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="0095072E" w:rsidRPr="00422201">
              <w:rPr>
                <w:rFonts w:eastAsia="Times New Roman"/>
                <w:color w:val="000000"/>
                <w:sz w:val="22"/>
                <w:szCs w:val="22"/>
              </w:rPr>
              <w:t>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8D19BC" w14:textId="398159C8" w:rsidR="0095072E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</w:t>
            </w:r>
            <w:r w:rsidRPr="0042220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11810" w14:textId="397B6508" w:rsidR="0095072E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4.6</w:t>
            </w:r>
          </w:p>
        </w:tc>
      </w:tr>
      <w:tr w:rsidR="00D537BB" w:rsidRPr="006C5BBF" w14:paraId="280C8FBA" w14:textId="77777777" w:rsidTr="00D537BB">
        <w:tc>
          <w:tcPr>
            <w:tcW w:w="1984" w:type="dxa"/>
            <w:vMerge w:val="restart"/>
            <w:vAlign w:val="center"/>
          </w:tcPr>
          <w:p w14:paraId="3EB1BCD6" w14:textId="5FC18821" w:rsidR="00D12918" w:rsidRPr="00422201" w:rsidRDefault="00D12918" w:rsidP="0095072E">
            <w:pPr>
              <w:spacing w:line="360" w:lineRule="auto"/>
              <w:rPr>
                <w:b/>
                <w:i/>
                <w:sz w:val="22"/>
                <w:szCs w:val="22"/>
              </w:rPr>
            </w:pPr>
            <w:r w:rsidRPr="00422201">
              <w:rPr>
                <w:b/>
                <w:i/>
                <w:sz w:val="22"/>
                <w:szCs w:val="22"/>
              </w:rPr>
              <w:t>Repeated measures</w:t>
            </w:r>
          </w:p>
        </w:tc>
        <w:tc>
          <w:tcPr>
            <w:tcW w:w="2401" w:type="dxa"/>
          </w:tcPr>
          <w:p w14:paraId="43A642F8" w14:textId="38F2C4D6" w:rsidR="00D12918" w:rsidRPr="00422201" w:rsidRDefault="00D12918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>Seasonality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C640D24" w14:textId="716385FC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559113F" w14:textId="639547B8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75855" w14:textId="3F805417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04826E" w14:textId="6FC65356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</w:t>
            </w:r>
          </w:p>
        </w:tc>
        <w:bookmarkStart w:id="0" w:name="_GoBack"/>
        <w:bookmarkEnd w:id="0"/>
      </w:tr>
      <w:tr w:rsidR="00D537BB" w:rsidRPr="006C5BBF" w14:paraId="73CB6F2B" w14:textId="77777777" w:rsidTr="00D537BB">
        <w:tc>
          <w:tcPr>
            <w:tcW w:w="1984" w:type="dxa"/>
            <w:vMerge/>
          </w:tcPr>
          <w:p w14:paraId="04F29D47" w14:textId="2F3FDF59" w:rsidR="00D12918" w:rsidRPr="006C5BBF" w:rsidRDefault="00D12918" w:rsidP="0095072E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401" w:type="dxa"/>
          </w:tcPr>
          <w:p w14:paraId="6A8863F0" w14:textId="62852EA9" w:rsidR="00D12918" w:rsidRPr="00422201" w:rsidRDefault="00D12918" w:rsidP="00D12918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>Season. x Sp.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D6EE268" w14:textId="3F992A3E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1F058B0" w14:textId="0FC6E063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75EE3" w14:textId="18531CA4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FE32F" w14:textId="229B3EA0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D537BB" w:rsidRPr="006C5BBF" w14:paraId="309421FD" w14:textId="77777777" w:rsidTr="00D537BB">
        <w:tc>
          <w:tcPr>
            <w:tcW w:w="1984" w:type="dxa"/>
            <w:vMerge/>
          </w:tcPr>
          <w:p w14:paraId="5E74B071" w14:textId="4AB38640" w:rsidR="00D12918" w:rsidRPr="006C5BBF" w:rsidRDefault="00D12918" w:rsidP="0095072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1" w:type="dxa"/>
          </w:tcPr>
          <w:p w14:paraId="3DA1C794" w14:textId="05CC553B" w:rsidR="00D12918" w:rsidRPr="00422201" w:rsidRDefault="000751ED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ason. x </w:t>
            </w:r>
            <w:proofErr w:type="spellStart"/>
            <w:r w:rsidR="00D12918" w:rsidRPr="00422201">
              <w:rPr>
                <w:b/>
                <w:sz w:val="22"/>
                <w:szCs w:val="22"/>
              </w:rPr>
              <w:t>Fert</w:t>
            </w:r>
            <w:proofErr w:type="spellEnd"/>
            <w:r w:rsidR="00D12918" w:rsidRPr="00422201">
              <w:rPr>
                <w:b/>
                <w:sz w:val="22"/>
                <w:szCs w:val="22"/>
              </w:rPr>
              <w:t>.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2723B28" w14:textId="1E02E7AA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3541E75" w14:textId="30382A30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215FCB" w14:textId="3B153C53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4F83E" w14:textId="74444750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D537BB" w:rsidRPr="006C5BBF" w14:paraId="72AC0F19" w14:textId="77777777" w:rsidTr="00D537BB">
        <w:tc>
          <w:tcPr>
            <w:tcW w:w="1984" w:type="dxa"/>
            <w:vMerge/>
            <w:vAlign w:val="center"/>
          </w:tcPr>
          <w:p w14:paraId="3DE8BAFB" w14:textId="417A7683" w:rsidR="00D12918" w:rsidRPr="006C5BBF" w:rsidRDefault="00D12918" w:rsidP="0095072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01" w:type="dxa"/>
          </w:tcPr>
          <w:p w14:paraId="245A0162" w14:textId="5AB1C9DD" w:rsidR="00D12918" w:rsidRPr="00422201" w:rsidRDefault="00D12918" w:rsidP="006C5BB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22201">
              <w:rPr>
                <w:b/>
                <w:sz w:val="22"/>
                <w:szCs w:val="22"/>
              </w:rPr>
              <w:t>Season. x Sp</w:t>
            </w:r>
            <w:r w:rsidR="000751ED">
              <w:rPr>
                <w:b/>
                <w:sz w:val="22"/>
                <w:szCs w:val="22"/>
              </w:rPr>
              <w:t xml:space="preserve">. x </w:t>
            </w:r>
            <w:proofErr w:type="spellStart"/>
            <w:r w:rsidRPr="00422201">
              <w:rPr>
                <w:b/>
                <w:sz w:val="22"/>
                <w:szCs w:val="22"/>
              </w:rPr>
              <w:t>Fert</w:t>
            </w:r>
            <w:proofErr w:type="spellEnd"/>
            <w:r w:rsidRPr="00422201">
              <w:rPr>
                <w:b/>
                <w:sz w:val="22"/>
                <w:szCs w:val="22"/>
              </w:rPr>
              <w:t>.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BF3CA0B" w14:textId="57DFC1D9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429ADFBD" w14:textId="67AFB0E9" w:rsidR="00D12918" w:rsidRPr="00422201" w:rsidRDefault="00D12918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862409" w14:textId="092AC335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22201">
              <w:rPr>
                <w:rFonts w:eastAsia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146F6" w14:textId="515B6612" w:rsidR="00D12918" w:rsidRPr="00422201" w:rsidRDefault="00422201" w:rsidP="006C5BB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</w:tbl>
    <w:p w14:paraId="419344A5" w14:textId="77777777" w:rsidR="00C020DC" w:rsidRDefault="00C020DC" w:rsidP="00763C54"/>
    <w:sectPr w:rsidR="00C020DC" w:rsidSect="00BC33F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7B0"/>
    <w:rsid w:val="0003508F"/>
    <w:rsid w:val="000411CD"/>
    <w:rsid w:val="000751ED"/>
    <w:rsid w:val="00101DCE"/>
    <w:rsid w:val="001B6F05"/>
    <w:rsid w:val="00254E98"/>
    <w:rsid w:val="00296EF9"/>
    <w:rsid w:val="003375BD"/>
    <w:rsid w:val="0039383B"/>
    <w:rsid w:val="003C3A1A"/>
    <w:rsid w:val="003D602D"/>
    <w:rsid w:val="00417029"/>
    <w:rsid w:val="00422201"/>
    <w:rsid w:val="00467391"/>
    <w:rsid w:val="00497B4C"/>
    <w:rsid w:val="004B1D10"/>
    <w:rsid w:val="004E4EA9"/>
    <w:rsid w:val="00556286"/>
    <w:rsid w:val="00586B72"/>
    <w:rsid w:val="005D3B95"/>
    <w:rsid w:val="005D5524"/>
    <w:rsid w:val="006706C0"/>
    <w:rsid w:val="006C47B0"/>
    <w:rsid w:val="006C5BBF"/>
    <w:rsid w:val="00735659"/>
    <w:rsid w:val="00763C54"/>
    <w:rsid w:val="007A12D9"/>
    <w:rsid w:val="007C59B9"/>
    <w:rsid w:val="007C72D3"/>
    <w:rsid w:val="007D229B"/>
    <w:rsid w:val="007E04B8"/>
    <w:rsid w:val="00880FF5"/>
    <w:rsid w:val="008939B4"/>
    <w:rsid w:val="008C6C82"/>
    <w:rsid w:val="008D4A3B"/>
    <w:rsid w:val="008D6D22"/>
    <w:rsid w:val="00946210"/>
    <w:rsid w:val="00947F78"/>
    <w:rsid w:val="0095072E"/>
    <w:rsid w:val="009914FB"/>
    <w:rsid w:val="00992934"/>
    <w:rsid w:val="009F47EC"/>
    <w:rsid w:val="00A07F46"/>
    <w:rsid w:val="00A12A23"/>
    <w:rsid w:val="00A54279"/>
    <w:rsid w:val="00AA0CFD"/>
    <w:rsid w:val="00AE249B"/>
    <w:rsid w:val="00B831EE"/>
    <w:rsid w:val="00BC33F8"/>
    <w:rsid w:val="00C00A41"/>
    <w:rsid w:val="00C020DC"/>
    <w:rsid w:val="00C4683B"/>
    <w:rsid w:val="00CD4C0B"/>
    <w:rsid w:val="00D12918"/>
    <w:rsid w:val="00D537BB"/>
    <w:rsid w:val="00D635C8"/>
    <w:rsid w:val="00D921EC"/>
    <w:rsid w:val="00DB2F8E"/>
    <w:rsid w:val="00DF6D6F"/>
    <w:rsid w:val="00E07A44"/>
    <w:rsid w:val="00E20F7C"/>
    <w:rsid w:val="00E217E6"/>
    <w:rsid w:val="00E40258"/>
    <w:rsid w:val="00E70F0C"/>
    <w:rsid w:val="00F815E0"/>
    <w:rsid w:val="00FA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DB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7B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C47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2">
    <w:name w:val="Plain Table 2"/>
    <w:basedOn w:val="Tabelanormal"/>
    <w:uiPriority w:val="42"/>
    <w:rsid w:val="006C47B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aLinha">
    <w:name w:val="line number"/>
    <w:basedOn w:val="Fontepargpadro"/>
    <w:uiPriority w:val="99"/>
    <w:semiHidden/>
    <w:unhideWhenUsed/>
    <w:rsid w:val="006C4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8</Words>
  <Characters>31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kj7@hotmail.com</dc:creator>
  <cp:keywords/>
  <dc:description/>
  <cp:lastModifiedBy>robertokj7@hotmail.com</cp:lastModifiedBy>
  <cp:revision>7</cp:revision>
  <dcterms:created xsi:type="dcterms:W3CDTF">2020-10-22T03:17:00Z</dcterms:created>
  <dcterms:modified xsi:type="dcterms:W3CDTF">2020-11-11T18:08:00Z</dcterms:modified>
</cp:coreProperties>
</file>